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D94" w:rsidRDefault="007937C3">
      <w:pPr>
        <w:rPr>
          <w:b/>
          <w:lang w:val="en-US"/>
        </w:rPr>
      </w:pPr>
      <w:r w:rsidRPr="007937C3">
        <w:rPr>
          <w:b/>
          <w:lang w:val="en-US"/>
        </w:rPr>
        <w:t>Supplementary vi</w:t>
      </w:r>
      <w:bookmarkStart w:id="0" w:name="_GoBack"/>
      <w:bookmarkEnd w:id="0"/>
      <w:r w:rsidRPr="007937C3">
        <w:rPr>
          <w:b/>
          <w:lang w:val="en-US"/>
        </w:rPr>
        <w:t>deo link:</w:t>
      </w:r>
    </w:p>
    <w:p w:rsidR="007937C3" w:rsidRDefault="007937C3">
      <w:pPr>
        <w:rPr>
          <w:b/>
          <w:lang w:val="en-US"/>
        </w:rPr>
      </w:pPr>
    </w:p>
    <w:p w:rsidR="007937C3" w:rsidRDefault="007937C3">
      <w:pPr>
        <w:rPr>
          <w:b/>
          <w:lang w:val="en-US"/>
        </w:rPr>
      </w:pPr>
      <w:r w:rsidRPr="007937C3">
        <w:rPr>
          <w:b/>
          <w:lang w:val="en-US"/>
        </w:rPr>
        <w:t>P1 V1.mp4</w:t>
      </w:r>
      <w:r>
        <w:rPr>
          <w:b/>
          <w:lang w:val="en-US"/>
        </w:rPr>
        <w:t xml:space="preserve"> - </w:t>
      </w:r>
      <w:hyperlink r:id="rId4" w:history="1">
        <w:r w:rsidRPr="007937C3">
          <w:rPr>
            <w:rStyle w:val="Hyperlink"/>
            <w:lang w:val="en-US"/>
          </w:rPr>
          <w:t>https://365utsouthwestern-my.sharepoint.com/:v:/g/personal/hadi_beaini_utsouthwestern_edu/ET9-YqUjEDFHtcPoM_PQBkIB6yfHXRym_oJiJe9y4xH8AA?e=vnKUZv&amp;referrer=Outlook.Desktop&amp;referrerScenario=email-linkwithoutembed</w:t>
        </w:r>
      </w:hyperlink>
      <w:r>
        <w:rPr>
          <w:b/>
          <w:lang w:val="en-US"/>
        </w:rPr>
        <w:t xml:space="preserve"> </w:t>
      </w:r>
    </w:p>
    <w:p w:rsidR="007937C3" w:rsidRDefault="007937C3">
      <w:r w:rsidRPr="007937C3">
        <w:rPr>
          <w:b/>
          <w:lang w:val="en-US"/>
        </w:rPr>
        <w:t>P2 V1.MOV</w:t>
      </w:r>
      <w:r>
        <w:rPr>
          <w:b/>
          <w:lang w:val="en-US"/>
        </w:rPr>
        <w:t xml:space="preserve"> - </w:t>
      </w:r>
      <w:hyperlink r:id="rId5" w:tgtFrame="_blank" w:tooltip="https://365utsouthwestern-my.sharepoint.com/:v:/g/personal/hadi_beaini_utsouthwestern_edu/er-fi-4g03las8dryf56b7ibxy4jgpmejtatc4yuvbfg1a?e=luvilc&amp;referrer=outlook.desktop&amp;referrerscenario=email-linkwithoutembed" w:history="1">
        <w:r>
          <w:rPr>
            <w:rStyle w:val="Hyperlink"/>
          </w:rPr>
          <w:t>https://365utsouthwestern-my.sharepoint.com/:v:/g/personal/hadi_beaini_utsouthwestern_edu/ER-Fi-4G03lAs8DrYf56B7IBxy4jgpmeJTaTC4YUVBFg1A?e=lUvilC&amp;referrer=Outlook.Desktop&amp;referrerScenario=email-linkwithoutembed</w:t>
        </w:r>
      </w:hyperlink>
    </w:p>
    <w:p w:rsidR="007937C3" w:rsidRDefault="007937C3">
      <w:r w:rsidRPr="007937C3">
        <w:rPr>
          <w:b/>
          <w:lang w:val="en-US"/>
        </w:rPr>
        <w:t>P1 V2.MOV</w:t>
      </w:r>
      <w:r>
        <w:rPr>
          <w:b/>
          <w:lang w:val="en-US"/>
        </w:rPr>
        <w:t xml:space="preserve"> - </w:t>
      </w:r>
      <w:hyperlink r:id="rId6" w:tgtFrame="_blank" w:tooltip="https://365utsouthwestern-my.sharepoint.com/:v:/g/personal/hadi_beaini_utsouthwestern_edu/ea_797yqwjbliszxutuzryybyryod1o_seveo0rz7gycog?e=jfdykl&amp;referrer=outlook.desktop&amp;referrerscenario=email-linkwithoutembed" w:history="1">
        <w:r>
          <w:rPr>
            <w:rStyle w:val="Hyperlink"/>
          </w:rPr>
          <w:t>https://365utsouthwestern-my.sharepoint.com/:v:/g/personal/hadi_beaini_utsouthwestern_edu/Ea_797yQWJBLiSzxuTUzryYBYRYOD1o_sevEo0rZ7gyCog?e=jFDyKl&amp;referrer=Outlook.Desktop&amp;referrerScenario=email-linkwithoutembed</w:t>
        </w:r>
      </w:hyperlink>
    </w:p>
    <w:p w:rsidR="007937C3" w:rsidRDefault="007937C3">
      <w:r w:rsidRPr="007937C3">
        <w:rPr>
          <w:b/>
        </w:rPr>
        <w:t xml:space="preserve">P2 V2.mp4 - </w:t>
      </w:r>
      <w:hyperlink r:id="rId7" w:tgtFrame="_blank" w:tooltip="https://365utsouthwestern-my.sharepoint.com/:v:/g/personal/hadi_beaini_utsouthwestern_edu/erzfjnz5rkrdhu-hujrp4yobbbskd7q2ltejpuvtvk5jxa?e=7ajxtq&amp;referrer=outlook.desktop&amp;referrerscenario=email-linkwithoutembed" w:history="1">
        <w:r>
          <w:rPr>
            <w:rStyle w:val="Hyperlink"/>
          </w:rPr>
          <w:t>https://365utsouthwestern-my.sharepoint.com/:v:/g/personal/hadi_beaini_utsouthwestern_edu/ERZFjnz5RkRDhu-huJrP4yoBBbsKD7Q2lTEJPUvTvk5jxA?e=7aJXTQ&amp;referrer=Outlook.Desktop&amp;referrerScenario=email-linkwithoutembed</w:t>
        </w:r>
      </w:hyperlink>
    </w:p>
    <w:p w:rsidR="007937C3" w:rsidRDefault="007937C3">
      <w:pPr>
        <w:rPr>
          <w:b/>
          <w:lang w:val="en-US"/>
        </w:rPr>
      </w:pPr>
      <w:r w:rsidRPr="007937C3">
        <w:rPr>
          <w:b/>
          <w:lang w:val="en-US"/>
        </w:rPr>
        <w:t>P1 V3.MOV</w:t>
      </w:r>
      <w:r>
        <w:rPr>
          <w:b/>
          <w:lang w:val="en-US"/>
        </w:rPr>
        <w:t xml:space="preserve"> - </w:t>
      </w:r>
      <w:hyperlink r:id="rId8" w:tgtFrame="_blank" w:tooltip="https://365utsouthwestern-my.sharepoint.com/:v:/g/personal/hadi_beaini_utsouthwestern_edu/efxbujuuk61kkmfmjcsndbcboflicf5awpw1nrfi7hf-xw?e=znmpfo&amp;referrer=outlook.desktop&amp;referrerscenario=email-linkwithoutembed" w:history="1">
        <w:r>
          <w:rPr>
            <w:rStyle w:val="Hyperlink"/>
          </w:rPr>
          <w:t>https://365utsouthwestern-my.sharepoint.com/:v:/g/personal/hadi_beaini_utsouthwestern_edu/EfxbUJUUk61KkMfmJcSNDbcBofLicF5awpw1NRfi7Hf-xw?e=ZNMPFo&amp;referrer=Outlook.Desktop&amp;referrerScenario=email-linkwithoutembed</w:t>
        </w:r>
      </w:hyperlink>
    </w:p>
    <w:p w:rsidR="007937C3" w:rsidRPr="007937C3" w:rsidRDefault="007937C3">
      <w:pPr>
        <w:rPr>
          <w:b/>
          <w:lang w:val="en-US"/>
        </w:rPr>
      </w:pPr>
    </w:p>
    <w:sectPr w:rsidR="007937C3" w:rsidRPr="00793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20A"/>
    <w:rsid w:val="003B7CD6"/>
    <w:rsid w:val="00663AD1"/>
    <w:rsid w:val="007937C3"/>
    <w:rsid w:val="00C2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64EAC-F68D-4D24-906F-11B16765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37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2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365utsouthwestern-my.sharepoint.com/:v:/g/personal/hadi_beaini_utsouthwestern_edu/EfxbUJUUk61KkMfmJcSNDbcBofLicF5awpw1NRfi7Hf-xw?e=ZNMPFo&amp;referrer=Outlook.Desktop&amp;referrerScenario=email-linkwithoutemb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365utsouthwestern-my.sharepoint.com/:v:/g/personal/hadi_beaini_utsouthwestern_edu/ERZFjnz5RkRDhu-huJrP4yoBBbsKD7Q2lTEJPUvTvk5jxA?e=7aJXTQ&amp;referrer=Outlook.Desktop&amp;referrerScenario=email-linkwithoutembe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365utsouthwestern-my.sharepoint.com/:v:/g/personal/hadi_beaini_utsouthwestern_edu/Ea_797yQWJBLiSzxuTUzryYBYRYOD1o_sevEo0rZ7gyCog?e=jFDyKl&amp;referrer=Outlook.Desktop&amp;referrerScenario=email-linkwithoutembed" TargetMode="External"/><Relationship Id="rId5" Type="http://schemas.openxmlformats.org/officeDocument/2006/relationships/hyperlink" Target="https://365utsouthwestern-my.sharepoint.com/:v:/g/personal/hadi_beaini_utsouthwestern_edu/ER-Fi-4G03lAs8DrYf56B7IBxy4jgpmeJTaTC4YUVBFg1A?e=lUvilC&amp;referrer=Outlook.Desktop&amp;referrerScenario=email-linkwithoutembed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365utsouthwestern-my.sharepoint.com/:v:/g/personal/hadi_beaini_utsouthwestern_edu/ET9-YqUjEDFHtcPoM_PQBkIB6yfHXRym_oJiJe9y4xH8AA?e=vnKUZv&amp;referrer=Outlook.Desktop&amp;referrerScenario=email-linkwithoutembed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m</dc:creator>
  <cp:keywords/>
  <dc:description/>
  <cp:lastModifiedBy>Sadam</cp:lastModifiedBy>
  <cp:revision>2</cp:revision>
  <dcterms:created xsi:type="dcterms:W3CDTF">2025-10-07T06:43:00Z</dcterms:created>
  <dcterms:modified xsi:type="dcterms:W3CDTF">2025-10-07T06:45:00Z</dcterms:modified>
</cp:coreProperties>
</file>